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AB400" w14:textId="2CCD36B0" w:rsidR="00850C05" w:rsidRDefault="00850C05" w:rsidP="00850C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CB2B60">
        <w:rPr>
          <w:rFonts w:ascii="Times New Roman" w:hAnsi="Times New Roman"/>
          <w:b/>
          <w:sz w:val="24"/>
          <w:szCs w:val="24"/>
        </w:rPr>
        <w:t>able 1</w:t>
      </w:r>
      <w:r w:rsidRPr="00D45745">
        <w:rPr>
          <w:rFonts w:ascii="Times New Roman" w:hAnsi="Times New Roman"/>
          <w:b/>
          <w:sz w:val="24"/>
          <w:szCs w:val="24"/>
        </w:rPr>
        <w:t>: Comparison of selection criteria</w:t>
      </w:r>
      <w:r>
        <w:rPr>
          <w:rFonts w:ascii="Times New Roman" w:hAnsi="Times New Roman"/>
          <w:b/>
          <w:sz w:val="24"/>
          <w:szCs w:val="24"/>
        </w:rPr>
        <w:t xml:space="preserve"> used to identify l</w:t>
      </w:r>
      <w:r w:rsidRPr="00D45745">
        <w:rPr>
          <w:rFonts w:ascii="Times New Roman" w:hAnsi="Times New Roman"/>
          <w:b/>
          <w:sz w:val="24"/>
          <w:szCs w:val="24"/>
        </w:rPr>
        <w:t>ow risk study participants</w:t>
      </w:r>
      <w:r>
        <w:rPr>
          <w:rFonts w:ascii="Times New Roman" w:hAnsi="Times New Roman"/>
          <w:b/>
          <w:sz w:val="24"/>
          <w:szCs w:val="24"/>
        </w:rPr>
        <w:t xml:space="preserve"> in </w:t>
      </w:r>
      <w:r w:rsidRPr="00D45745">
        <w:rPr>
          <w:rFonts w:ascii="Times New Roman" w:hAnsi="Times New Roman"/>
          <w:b/>
          <w:sz w:val="24"/>
          <w:szCs w:val="24"/>
        </w:rPr>
        <w:t>Intergrowth-21</w:t>
      </w:r>
      <w:r w:rsidR="00D46181">
        <w:rPr>
          <w:rFonts w:ascii="Times New Roman" w:hAnsi="Times New Roman"/>
          <w:b/>
          <w:sz w:val="24"/>
          <w:szCs w:val="24"/>
        </w:rPr>
        <w:t>st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45745">
        <w:rPr>
          <w:rFonts w:ascii="Times New Roman" w:hAnsi="Times New Roman"/>
          <w:b/>
          <w:sz w:val="24"/>
          <w:szCs w:val="24"/>
        </w:rPr>
        <w:t xml:space="preserve">and REVAMP cohort </w:t>
      </w:r>
    </w:p>
    <w:p w14:paraId="76185B5C" w14:textId="77777777" w:rsidR="00850C05" w:rsidRPr="00D45745" w:rsidRDefault="00850C05" w:rsidP="00850C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4"/>
        <w:gridCol w:w="4410"/>
      </w:tblGrid>
      <w:tr w:rsidR="00850C05" w:rsidRPr="0076163C" w14:paraId="349ED8B1" w14:textId="77777777" w:rsidTr="001C4B1D">
        <w:trPr>
          <w:trHeight w:val="34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75BFD3" w14:textId="72A500E6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b/>
                <w:bCs/>
                <w:sz w:val="24"/>
                <w:szCs w:val="24"/>
              </w:rPr>
              <w:t>Intergrowth-21</w:t>
            </w:r>
            <w:proofErr w:type="spellStart"/>
            <w:r w:rsidR="00CC7C21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st</w:t>
            </w:r>
            <w:proofErr w:type="spellEnd"/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34CCE9C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5745">
              <w:rPr>
                <w:rFonts w:ascii="Times New Roman" w:hAnsi="Times New Roman"/>
                <w:b/>
                <w:sz w:val="24"/>
                <w:szCs w:val="24"/>
              </w:rPr>
              <w:t>REVAMP cohort</w:t>
            </w:r>
          </w:p>
        </w:tc>
      </w:tr>
      <w:tr w:rsidR="00850C05" w:rsidRPr="0076163C" w14:paraId="4C84F765" w14:textId="77777777" w:rsidTr="001C4B1D">
        <w:trPr>
          <w:trHeight w:val="342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CEBC39D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Aged ≥18 and &lt;35 year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BC2931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Aged ≥18 and &lt;35 year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48542840" w14:textId="77777777" w:rsidTr="001C4B1D">
        <w:trPr>
          <w:trHeight w:val="342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413B92E" w14:textId="28427FF4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Body mass index ≥18.5 and &lt;30 kg/</w:t>
            </w:r>
            <w:r w:rsidR="00982A63" w:rsidRPr="0076163C">
              <w:rPr>
                <w:rFonts w:ascii="Times New Roman" w:hAnsi="Times New Roman"/>
                <w:sz w:val="24"/>
                <w:szCs w:val="24"/>
              </w:rPr>
              <w:t>m</w:t>
            </w:r>
            <w:r w:rsidR="00982A6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B3EB3C" w14:textId="2CCCD3B8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Body mass index ≥18.5 and &lt;30 kg/</w:t>
            </w:r>
            <w:r w:rsidR="00982A63" w:rsidRPr="0076163C">
              <w:rPr>
                <w:rFonts w:ascii="Times New Roman" w:hAnsi="Times New Roman"/>
                <w:sz w:val="24"/>
                <w:szCs w:val="24"/>
              </w:rPr>
              <w:t>m</w:t>
            </w:r>
            <w:r w:rsidR="00982A6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982A63"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3D9E7DDA" w14:textId="77777777" w:rsidTr="001C4B1D">
        <w:trPr>
          <w:trHeight w:val="34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98F5B7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Height ≥153 cm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175EDA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Height ≥153 cm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1F8FB083" w14:textId="77777777" w:rsidTr="001C4B1D">
        <w:trPr>
          <w:trHeight w:val="342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4EF7EE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Singleton pregnancy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48A0FDE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Singleton pregnancy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39156EFD" w14:textId="77777777" w:rsidTr="001C4B1D">
        <w:trPr>
          <w:trHeight w:val="697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73448A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A known last menstrual period with regular cycles (defined a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28 ± 4 days) without hormonal contraceptive use, or breastfeeding in the months before pregnancy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194FC0" w14:textId="202D4F8E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Regular mens</w:t>
            </w:r>
            <w:r w:rsidR="001C6FBC">
              <w:rPr>
                <w:rFonts w:ascii="Times New Roman" w:hAnsi="Times New Roman"/>
                <w:sz w:val="24"/>
                <w:szCs w:val="24"/>
              </w:rPr>
              <w:t>trual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 xml:space="preserve"> cycle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011A612F" w14:textId="77777777" w:rsidTr="001C4B1D">
        <w:trPr>
          <w:trHeight w:val="342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4FABAB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atural conception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7964BC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atural conception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16FAD4F6" w14:textId="77777777" w:rsidTr="001C4B1D">
        <w:trPr>
          <w:trHeight w:val="1077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C0EF63A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relevant past medical history, with no need for long-term medication (including fertility treatment and over-the-counter medicines, but excluding routine iron, folate, calcium, iodine or multivitamin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supplements)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090B15" w14:textId="034121B8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history of chronic illnesses: hypertension, diabete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19A4639D" w14:textId="77777777" w:rsidTr="001C4B1D">
        <w:trPr>
          <w:trHeight w:val="67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FC89AEA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evidence of socioeconomic constraints likely to impede fetal growth identified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using local definitions of social risk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EBC9AA" w14:textId="448D4D0D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Middle and upper socioeconomic statu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52878C65" w14:textId="77777777" w:rsidTr="001C4B1D">
        <w:trPr>
          <w:trHeight w:val="67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8E443E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use of tobacco or recreational drugs such as cannabis in the 3 months before or after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becoming pregnant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DCDFEE" w14:textId="19F267F3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reported history of use of tobacco or substance abuse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1342F4A8" w14:textId="77777777" w:rsidTr="001C4B1D">
        <w:trPr>
          <w:trHeight w:val="67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521DDDA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heavy alcohol use (defined as &gt;5 unit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  <w:p w14:paraId="6F48C1E5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(50 ml pure alcohol) per week) since becoming pregnant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4355E4" w14:textId="69FC3F8C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reported history of use of alcohol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5D78F87E" w14:textId="77777777" w:rsidTr="001C4B1D">
        <w:trPr>
          <w:trHeight w:val="43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B088EE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more than one miscarriage in the two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previous consecutive pregnancies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81D945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more than one miscarriages in the prior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pregnancie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260384D7" w14:textId="77777777" w:rsidTr="001C4B1D">
        <w:trPr>
          <w:trHeight w:val="692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E1DE1B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previous baby delivered preterm (&lt;37+0 weeks of gestation) or with a bir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weight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&lt;2500 g or &gt;4500 g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8126D99" w14:textId="56FDBED1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history of preterm birth or low birth weight in past pregnancie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0376C055" w14:textId="77777777" w:rsidTr="001C4B1D">
        <w:trPr>
          <w:trHeight w:val="67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0BE20D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lastRenderedPageBreak/>
              <w:t>No previous neonatal or fetal death, previous baby with any congenital malformations, and no evidence in present pregnancy of congenital disease or fetal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anomaly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2EC0489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 xml:space="preserve"> No history of stillbirth in past pregnancies; congenital anomalies in the present pregnancy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754C4E22" w14:textId="77777777" w:rsidTr="001C4B1D">
        <w:trPr>
          <w:trHeight w:val="67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BD3812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previous pregnancy affected by pre-eclampsia/eclampsia, HELLP syndrome or a related pregnancy-associated condition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1CF769" w14:textId="62EBDEBE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previous pregnancy affected by pre- eclampsia/eclampsia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524FC8D1" w14:textId="77777777" w:rsidTr="001C4B1D">
        <w:trPr>
          <w:trHeight w:val="395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5E6A23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clinically significant atypical red cell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76163C">
              <w:rPr>
                <w:rFonts w:ascii="Times New Roman" w:hAnsi="Times New Roman"/>
                <w:sz w:val="24"/>
                <w:szCs w:val="24"/>
              </w:rPr>
              <w:t>alloantibodies.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1A76E3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o history of Rh incompatibility in the past pregnancy</w:t>
            </w:r>
          </w:p>
        </w:tc>
      </w:tr>
      <w:tr w:rsidR="00850C05" w:rsidRPr="0076163C" w14:paraId="3FEB2AFC" w14:textId="77777777" w:rsidTr="001C4B1D">
        <w:trPr>
          <w:trHeight w:val="336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D7D869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>Negative urinalysi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960FDB" w14:textId="77777777" w:rsidR="00850C05" w:rsidRPr="0076163C" w:rsidRDefault="00850C05" w:rsidP="006333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163C">
              <w:rPr>
                <w:rFonts w:ascii="Times New Roman" w:hAnsi="Times New Roman"/>
                <w:sz w:val="24"/>
                <w:szCs w:val="24"/>
              </w:rPr>
              <w:t xml:space="preserve"> Negative urinalysis</w:t>
            </w:r>
            <w:r w:rsidRPr="0076163C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850C05" w:rsidRPr="0076163C" w14:paraId="45AB25A8" w14:textId="77777777" w:rsidTr="001C4B1D">
        <w:trPr>
          <w:trHeight w:val="336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DCEB00" w14:textId="77777777" w:rsidR="00850C05" w:rsidRPr="0076163C" w:rsidRDefault="00850C05" w:rsidP="00CC7C21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Systolic blood pressure &lt;140 mmHg and diastolic blood pressure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&lt;90 mmHg.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5303698" w14:textId="77777777" w:rsidR="00850C05" w:rsidRPr="0076163C" w:rsidRDefault="00850C05" w:rsidP="00CC7C21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Systolic blood pressure &lt;140 mmHg and diastolic blood pressure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&lt;90 mmHg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850C05" w:rsidRPr="0076163C" w14:paraId="4B17FA28" w14:textId="77777777" w:rsidTr="001C4B1D">
        <w:trPr>
          <w:trHeight w:val="336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D07FF6" w14:textId="158DBAB5" w:rsidR="00850C05" w:rsidRPr="0076163C" w:rsidRDefault="00850C05" w:rsidP="00CC7C21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 xml:space="preserve">No diagnosis or treatment for </w:t>
            </w:r>
            <w:proofErr w:type="spellStart"/>
            <w:r w:rsidRPr="0076163C">
              <w:rPr>
                <w:color w:val="000000"/>
                <w:kern w:val="24"/>
              </w:rPr>
              <w:t>anaemia</w:t>
            </w:r>
            <w:proofErr w:type="spellEnd"/>
            <w:r w:rsidRPr="0076163C">
              <w:rPr>
                <w:color w:val="000000"/>
                <w:kern w:val="24"/>
              </w:rPr>
              <w:t xml:space="preserve"> during this pregnancy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(hemoglobin levels will be monitored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throughout pregnancy).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C9E9B7" w14:textId="60846C38" w:rsidR="00850C05" w:rsidRPr="0076163C" w:rsidRDefault="00850C05" w:rsidP="006333CA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Hemoglobin ≥11 g/dl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850C05" w:rsidRPr="0076163C" w14:paraId="5718EC6C" w14:textId="77777777" w:rsidTr="001C4B1D">
        <w:trPr>
          <w:trHeight w:val="336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E4A0DA" w14:textId="77777777" w:rsidR="00850C05" w:rsidRPr="0076163C" w:rsidRDefault="00850C05" w:rsidP="00CC7C21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No clinical evidence of any other sexually transmitted diseases,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including syphilis and clinical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trichomoniasis.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FBC09B" w14:textId="4CE5490E" w:rsidR="00850C05" w:rsidRPr="0076163C" w:rsidRDefault="00850C05" w:rsidP="006333CA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No clinical evidence of syphilis or HIV or HBsAg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850C05" w:rsidRPr="0076163C" w14:paraId="2D94FC15" w14:textId="77777777" w:rsidTr="001C4B1D">
        <w:trPr>
          <w:trHeight w:val="336"/>
        </w:trPr>
        <w:tc>
          <w:tcPr>
            <w:tcW w:w="53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32DDA6" w14:textId="77777777" w:rsidR="00850C05" w:rsidRPr="0076163C" w:rsidRDefault="00850C05" w:rsidP="00CC7C21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Not in an occupation with risk of exposure to chemicals or toxic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substances, or very physically demanding activity to be evaluated by local standards. Also women should not be conducting vigorous or contact sports, such as scuba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  <w:r w:rsidRPr="0076163C">
              <w:rPr>
                <w:color w:val="000000"/>
                <w:kern w:val="24"/>
              </w:rPr>
              <w:t>diving or similar activities.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46E1128" w14:textId="5456BBC2" w:rsidR="00850C05" w:rsidRPr="0076163C" w:rsidRDefault="00850C05" w:rsidP="006333CA">
            <w:pPr>
              <w:pStyle w:val="NormalWeb"/>
              <w:spacing w:before="0" w:beforeAutospacing="0" w:after="0" w:afterAutospacing="0" w:line="360" w:lineRule="auto"/>
              <w:textAlignment w:val="baseline"/>
            </w:pPr>
            <w:r w:rsidRPr="0076163C">
              <w:rPr>
                <w:color w:val="000000"/>
                <w:kern w:val="24"/>
              </w:rPr>
              <w:t>Use of clean fuel, no exposure to passive smoking, routine household or sedentary job</w:t>
            </w:r>
            <w:r w:rsidRPr="0076163C"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</w:tbl>
    <w:p w14:paraId="47976F38" w14:textId="77777777" w:rsidR="00D010DF" w:rsidRDefault="00D010DF"/>
    <w:sectPr w:rsidR="00D010DF" w:rsidSect="00B6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C05"/>
    <w:rsid w:val="001C4B1D"/>
    <w:rsid w:val="001C6FBC"/>
    <w:rsid w:val="005D2869"/>
    <w:rsid w:val="00850C05"/>
    <w:rsid w:val="00982A63"/>
    <w:rsid w:val="00B670C7"/>
    <w:rsid w:val="00BD032D"/>
    <w:rsid w:val="00C675ED"/>
    <w:rsid w:val="00CC7C21"/>
    <w:rsid w:val="00D010DF"/>
    <w:rsid w:val="00D4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EB54F"/>
  <w15:docId w15:val="{2871AA61-1460-4E3E-A921-3F15A350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0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C6FB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6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F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B6938-349A-4DC9-BE1B-3C4B91E39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hridevi Gundu</cp:lastModifiedBy>
  <cp:revision>6</cp:revision>
  <dcterms:created xsi:type="dcterms:W3CDTF">2022-09-24T07:03:00Z</dcterms:created>
  <dcterms:modified xsi:type="dcterms:W3CDTF">2022-09-26T06:40:00Z</dcterms:modified>
</cp:coreProperties>
</file>